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5D28" w14:textId="3F7894FE" w:rsidR="00F400C9" w:rsidRPr="00F04EF4" w:rsidRDefault="00CC532B" w:rsidP="00EA059B">
      <w:pPr>
        <w:spacing w:line="240" w:lineRule="auto"/>
      </w:pPr>
      <w:r>
        <w:rPr>
          <w:b/>
          <w:bCs/>
        </w:rPr>
        <w:t>Supplementary Table 4</w:t>
      </w:r>
      <w:r w:rsidR="00F400C9" w:rsidRPr="00F04EF4">
        <w:rPr>
          <w:b/>
          <w:bCs/>
        </w:rPr>
        <w:t>.</w:t>
      </w:r>
      <w:r w:rsidR="00F400C9" w:rsidRPr="00F04EF4">
        <w:t xml:space="preserve"> Investigation numbers and associated costs </w:t>
      </w:r>
      <w:r>
        <w:t xml:space="preserve">in LKR </w:t>
      </w:r>
      <w:r w:rsidR="00F400C9" w:rsidRPr="00F04EF4">
        <w:t xml:space="preserve">during the 29-month assessment perio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400C9" w:rsidRPr="00F04EF4" w14:paraId="45631828" w14:textId="77777777" w:rsidTr="00F400C9">
        <w:tc>
          <w:tcPr>
            <w:tcW w:w="3487" w:type="dxa"/>
            <w:tcBorders>
              <w:bottom w:val="single" w:sz="4" w:space="0" w:color="auto"/>
            </w:tcBorders>
          </w:tcPr>
          <w:p w14:paraId="783B868B" w14:textId="77777777" w:rsidR="00F400C9" w:rsidRPr="00F04EF4" w:rsidRDefault="00F400C9" w:rsidP="00CC532B">
            <w:r w:rsidRPr="00F04EF4">
              <w:t>Investigation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EA5797C" w14:textId="0FF8B3A9" w:rsidR="00F400C9" w:rsidRPr="00F04EF4" w:rsidRDefault="005805E5" w:rsidP="00CC532B">
            <w:pPr>
              <w:jc w:val="center"/>
            </w:pPr>
            <w:r>
              <w:t>Cost per unit in LK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D324E9B" w14:textId="77777777" w:rsidR="00F400C9" w:rsidRPr="00F04EF4" w:rsidRDefault="00F400C9" w:rsidP="00CC532B">
            <w:pPr>
              <w:jc w:val="center"/>
            </w:pPr>
            <w:r w:rsidRPr="00F04EF4">
              <w:t>Number of test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DFE71DE" w14:textId="531116A3" w:rsidR="00F400C9" w:rsidRPr="00F04EF4" w:rsidRDefault="00F400C9" w:rsidP="00CC532B">
            <w:pPr>
              <w:jc w:val="center"/>
            </w:pPr>
            <w:r w:rsidRPr="00F04EF4">
              <w:t>To</w:t>
            </w:r>
            <w:r w:rsidR="005805E5">
              <w:t>tal investigation cost in LKR</w:t>
            </w:r>
          </w:p>
        </w:tc>
      </w:tr>
      <w:tr w:rsidR="00F400C9" w:rsidRPr="00F04EF4" w14:paraId="430195DE" w14:textId="77777777" w:rsidTr="00F400C9"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05A28D74" w14:textId="77777777" w:rsidR="00F400C9" w:rsidRPr="00F04EF4" w:rsidRDefault="00F400C9" w:rsidP="00CC532B">
            <w:r w:rsidRPr="00F04EF4">
              <w:t>Full blood count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4819433A" w14:textId="519E468D" w:rsidR="00F400C9" w:rsidRPr="00F04EF4" w:rsidRDefault="00F400C9" w:rsidP="00CC532B">
            <w:pPr>
              <w:jc w:val="center"/>
            </w:pPr>
            <w:r w:rsidRPr="00F04EF4">
              <w:t>250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0C34E8BB" w14:textId="77777777" w:rsidR="00F400C9" w:rsidRPr="00F04EF4" w:rsidRDefault="00F400C9" w:rsidP="00CC532B">
            <w:pPr>
              <w:jc w:val="center"/>
            </w:pPr>
            <w:r w:rsidRPr="00F04EF4">
              <w:t>5840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64D10D8C" w14:textId="4005792C" w:rsidR="00F400C9" w:rsidRPr="00F04EF4" w:rsidRDefault="00F400C9" w:rsidP="00CC532B">
            <w:pPr>
              <w:jc w:val="center"/>
            </w:pPr>
            <w:r w:rsidRPr="00F04EF4">
              <w:t>1,460,000</w:t>
            </w:r>
          </w:p>
        </w:tc>
      </w:tr>
      <w:tr w:rsidR="00F400C9" w:rsidRPr="00F04EF4" w14:paraId="20101486" w14:textId="77777777" w:rsidTr="00F400C9">
        <w:tc>
          <w:tcPr>
            <w:tcW w:w="3487" w:type="dxa"/>
            <w:tcBorders>
              <w:top w:val="nil"/>
            </w:tcBorders>
          </w:tcPr>
          <w:p w14:paraId="2EDF2F9B" w14:textId="77777777" w:rsidR="00F400C9" w:rsidRPr="00F04EF4" w:rsidRDefault="00F400C9" w:rsidP="00CC532B">
            <w:r w:rsidRPr="00F04EF4">
              <w:t>AST</w:t>
            </w:r>
          </w:p>
        </w:tc>
        <w:tc>
          <w:tcPr>
            <w:tcW w:w="3487" w:type="dxa"/>
            <w:tcBorders>
              <w:top w:val="nil"/>
            </w:tcBorders>
          </w:tcPr>
          <w:p w14:paraId="43320B80" w14:textId="2D0660AE" w:rsidR="00F400C9" w:rsidRPr="00F04EF4" w:rsidRDefault="00F400C9" w:rsidP="00CC532B">
            <w:pPr>
              <w:jc w:val="center"/>
            </w:pPr>
            <w:r w:rsidRPr="00F04EF4">
              <w:t>100</w:t>
            </w:r>
          </w:p>
        </w:tc>
        <w:tc>
          <w:tcPr>
            <w:tcW w:w="3487" w:type="dxa"/>
            <w:tcBorders>
              <w:top w:val="nil"/>
            </w:tcBorders>
          </w:tcPr>
          <w:p w14:paraId="71EFFE32" w14:textId="77777777" w:rsidR="00F400C9" w:rsidRPr="00F04EF4" w:rsidRDefault="00F400C9" w:rsidP="00CC532B">
            <w:pPr>
              <w:jc w:val="center"/>
            </w:pPr>
            <w:r w:rsidRPr="00F04EF4">
              <w:t>1742</w:t>
            </w:r>
          </w:p>
        </w:tc>
        <w:tc>
          <w:tcPr>
            <w:tcW w:w="3487" w:type="dxa"/>
            <w:tcBorders>
              <w:top w:val="nil"/>
            </w:tcBorders>
          </w:tcPr>
          <w:p w14:paraId="1EF7B60F" w14:textId="68B7C8ED" w:rsidR="00F400C9" w:rsidRPr="00F04EF4" w:rsidRDefault="005805E5" w:rsidP="00CC532B">
            <w:pPr>
              <w:jc w:val="center"/>
            </w:pPr>
            <w:r>
              <w:t>174,200</w:t>
            </w:r>
          </w:p>
        </w:tc>
      </w:tr>
      <w:tr w:rsidR="00F400C9" w:rsidRPr="00F04EF4" w14:paraId="19EC37ED" w14:textId="77777777" w:rsidTr="00F400C9">
        <w:tc>
          <w:tcPr>
            <w:tcW w:w="3487" w:type="dxa"/>
          </w:tcPr>
          <w:p w14:paraId="23F01F90" w14:textId="77777777" w:rsidR="00F400C9" w:rsidRPr="00F04EF4" w:rsidRDefault="00F400C9" w:rsidP="00CC532B">
            <w:r w:rsidRPr="00F04EF4">
              <w:t>ALT</w:t>
            </w:r>
          </w:p>
        </w:tc>
        <w:tc>
          <w:tcPr>
            <w:tcW w:w="3487" w:type="dxa"/>
          </w:tcPr>
          <w:p w14:paraId="4DF7AAB5" w14:textId="6DA42481" w:rsidR="00F400C9" w:rsidRPr="00F04EF4" w:rsidRDefault="005805E5" w:rsidP="00CC532B">
            <w:pPr>
              <w:jc w:val="center"/>
            </w:pPr>
            <w:r>
              <w:t>100</w:t>
            </w:r>
          </w:p>
        </w:tc>
        <w:tc>
          <w:tcPr>
            <w:tcW w:w="3487" w:type="dxa"/>
          </w:tcPr>
          <w:p w14:paraId="315CC1F7" w14:textId="77777777" w:rsidR="00F400C9" w:rsidRPr="00F04EF4" w:rsidRDefault="00F400C9" w:rsidP="00CC532B">
            <w:pPr>
              <w:jc w:val="center"/>
            </w:pPr>
            <w:r w:rsidRPr="00F04EF4">
              <w:t>1742</w:t>
            </w:r>
          </w:p>
        </w:tc>
        <w:tc>
          <w:tcPr>
            <w:tcW w:w="3487" w:type="dxa"/>
          </w:tcPr>
          <w:p w14:paraId="4E89DCE6" w14:textId="207FD9A4" w:rsidR="00F400C9" w:rsidRPr="00F04EF4" w:rsidRDefault="005805E5" w:rsidP="00CC532B">
            <w:pPr>
              <w:jc w:val="center"/>
            </w:pPr>
            <w:r>
              <w:t>174,200</w:t>
            </w:r>
          </w:p>
        </w:tc>
      </w:tr>
      <w:tr w:rsidR="00F400C9" w:rsidRPr="00F04EF4" w14:paraId="14A6C336" w14:textId="77777777" w:rsidTr="00F400C9">
        <w:tc>
          <w:tcPr>
            <w:tcW w:w="3487" w:type="dxa"/>
          </w:tcPr>
          <w:p w14:paraId="162A46CF" w14:textId="77777777" w:rsidR="00F400C9" w:rsidRPr="00F04EF4" w:rsidRDefault="00F400C9" w:rsidP="00CC532B">
            <w:r w:rsidRPr="00F04EF4">
              <w:t>Serum electrolyte</w:t>
            </w:r>
          </w:p>
        </w:tc>
        <w:tc>
          <w:tcPr>
            <w:tcW w:w="3487" w:type="dxa"/>
          </w:tcPr>
          <w:p w14:paraId="6EEB2027" w14:textId="4D196518" w:rsidR="00F400C9" w:rsidRPr="00F04EF4" w:rsidRDefault="005805E5" w:rsidP="00CC532B">
            <w:pPr>
              <w:jc w:val="center"/>
            </w:pPr>
            <w:r>
              <w:t>250</w:t>
            </w:r>
          </w:p>
        </w:tc>
        <w:tc>
          <w:tcPr>
            <w:tcW w:w="3487" w:type="dxa"/>
          </w:tcPr>
          <w:p w14:paraId="4D3D77C5" w14:textId="77777777" w:rsidR="00F400C9" w:rsidRPr="00F04EF4" w:rsidRDefault="00F400C9" w:rsidP="00CC532B">
            <w:pPr>
              <w:jc w:val="center"/>
            </w:pPr>
            <w:r w:rsidRPr="00F04EF4">
              <w:t>1488</w:t>
            </w:r>
          </w:p>
        </w:tc>
        <w:tc>
          <w:tcPr>
            <w:tcW w:w="3487" w:type="dxa"/>
          </w:tcPr>
          <w:p w14:paraId="4A28A74B" w14:textId="3A9EFE40" w:rsidR="00F400C9" w:rsidRPr="00F04EF4" w:rsidRDefault="00CC532B" w:rsidP="00CC532B">
            <w:pPr>
              <w:jc w:val="center"/>
            </w:pPr>
            <w:r>
              <w:t>372,000</w:t>
            </w:r>
          </w:p>
        </w:tc>
      </w:tr>
      <w:tr w:rsidR="00F400C9" w:rsidRPr="00F04EF4" w14:paraId="3137B6F8" w14:textId="77777777" w:rsidTr="00F400C9">
        <w:tc>
          <w:tcPr>
            <w:tcW w:w="3487" w:type="dxa"/>
          </w:tcPr>
          <w:p w14:paraId="5C9BB5B9" w14:textId="77777777" w:rsidR="00F400C9" w:rsidRPr="00F04EF4" w:rsidRDefault="00F400C9" w:rsidP="00CC532B">
            <w:r w:rsidRPr="00F04EF4">
              <w:t xml:space="preserve">Serum creatinine </w:t>
            </w:r>
          </w:p>
        </w:tc>
        <w:tc>
          <w:tcPr>
            <w:tcW w:w="3487" w:type="dxa"/>
          </w:tcPr>
          <w:p w14:paraId="5C976281" w14:textId="624829DA" w:rsidR="00F400C9" w:rsidRPr="00F04EF4" w:rsidRDefault="00F400C9" w:rsidP="00CC532B">
            <w:pPr>
              <w:jc w:val="center"/>
            </w:pPr>
            <w:r w:rsidRPr="00F04EF4">
              <w:t>150</w:t>
            </w:r>
          </w:p>
        </w:tc>
        <w:tc>
          <w:tcPr>
            <w:tcW w:w="3487" w:type="dxa"/>
          </w:tcPr>
          <w:p w14:paraId="36AAE912" w14:textId="77777777" w:rsidR="00F400C9" w:rsidRPr="00F04EF4" w:rsidRDefault="00F400C9" w:rsidP="00CC532B">
            <w:pPr>
              <w:jc w:val="center"/>
            </w:pPr>
            <w:r w:rsidRPr="00F04EF4">
              <w:t>1476</w:t>
            </w:r>
          </w:p>
        </w:tc>
        <w:tc>
          <w:tcPr>
            <w:tcW w:w="3487" w:type="dxa"/>
          </w:tcPr>
          <w:p w14:paraId="55BC3B31" w14:textId="310562C7" w:rsidR="00F400C9" w:rsidRPr="00F04EF4" w:rsidRDefault="00CC532B" w:rsidP="00CC532B">
            <w:pPr>
              <w:jc w:val="center"/>
            </w:pPr>
            <w:r>
              <w:t>221,400</w:t>
            </w:r>
          </w:p>
        </w:tc>
      </w:tr>
      <w:tr w:rsidR="00F400C9" w:rsidRPr="00F04EF4" w14:paraId="625BBEB1" w14:textId="77777777" w:rsidTr="00F400C9">
        <w:tc>
          <w:tcPr>
            <w:tcW w:w="3487" w:type="dxa"/>
          </w:tcPr>
          <w:p w14:paraId="41731EB6" w14:textId="77777777" w:rsidR="00F400C9" w:rsidRPr="00F04EF4" w:rsidRDefault="00F400C9" w:rsidP="00CC532B">
            <w:r w:rsidRPr="00F04EF4">
              <w:t>CRP</w:t>
            </w:r>
          </w:p>
        </w:tc>
        <w:tc>
          <w:tcPr>
            <w:tcW w:w="3487" w:type="dxa"/>
          </w:tcPr>
          <w:p w14:paraId="786E050E" w14:textId="057A6BC3" w:rsidR="00F400C9" w:rsidRPr="00F04EF4" w:rsidRDefault="00F400C9" w:rsidP="00CC532B">
            <w:pPr>
              <w:jc w:val="center"/>
            </w:pPr>
            <w:r w:rsidRPr="00F04EF4">
              <w:t>200</w:t>
            </w:r>
          </w:p>
        </w:tc>
        <w:tc>
          <w:tcPr>
            <w:tcW w:w="3487" w:type="dxa"/>
          </w:tcPr>
          <w:p w14:paraId="2FC4DB3B" w14:textId="77777777" w:rsidR="00F400C9" w:rsidRPr="00F04EF4" w:rsidRDefault="00F400C9" w:rsidP="00CC532B">
            <w:pPr>
              <w:jc w:val="center"/>
            </w:pPr>
            <w:r w:rsidRPr="00F04EF4">
              <w:t>1311</w:t>
            </w:r>
          </w:p>
        </w:tc>
        <w:tc>
          <w:tcPr>
            <w:tcW w:w="3487" w:type="dxa"/>
          </w:tcPr>
          <w:p w14:paraId="2E1B24B3" w14:textId="08C0DFF7" w:rsidR="00F400C9" w:rsidRPr="00F04EF4" w:rsidRDefault="00CC532B" w:rsidP="00CC532B">
            <w:pPr>
              <w:jc w:val="center"/>
            </w:pPr>
            <w:r>
              <w:t>262,200</w:t>
            </w:r>
          </w:p>
        </w:tc>
      </w:tr>
      <w:tr w:rsidR="00F400C9" w:rsidRPr="00F04EF4" w14:paraId="0F3EF665" w14:textId="77777777" w:rsidTr="00F400C9">
        <w:tc>
          <w:tcPr>
            <w:tcW w:w="3487" w:type="dxa"/>
          </w:tcPr>
          <w:p w14:paraId="74AF7A11" w14:textId="77777777" w:rsidR="00F400C9" w:rsidRPr="00F04EF4" w:rsidRDefault="00F400C9" w:rsidP="00CC532B">
            <w:r w:rsidRPr="00F04EF4">
              <w:t>Ultrasound scan</w:t>
            </w:r>
          </w:p>
        </w:tc>
        <w:tc>
          <w:tcPr>
            <w:tcW w:w="3487" w:type="dxa"/>
          </w:tcPr>
          <w:p w14:paraId="0AEAE25A" w14:textId="4484C9F8" w:rsidR="00F400C9" w:rsidRPr="00F04EF4" w:rsidRDefault="005805E5" w:rsidP="00CC532B">
            <w:pPr>
              <w:jc w:val="center"/>
            </w:pPr>
            <w:r>
              <w:t>450</w:t>
            </w:r>
          </w:p>
        </w:tc>
        <w:tc>
          <w:tcPr>
            <w:tcW w:w="3487" w:type="dxa"/>
          </w:tcPr>
          <w:p w14:paraId="6FFA5A0E" w14:textId="77777777" w:rsidR="00F400C9" w:rsidRPr="00F04EF4" w:rsidRDefault="00F400C9" w:rsidP="00CC532B">
            <w:pPr>
              <w:jc w:val="center"/>
            </w:pPr>
            <w:r w:rsidRPr="00F04EF4">
              <w:t>1085</w:t>
            </w:r>
          </w:p>
        </w:tc>
        <w:tc>
          <w:tcPr>
            <w:tcW w:w="3487" w:type="dxa"/>
          </w:tcPr>
          <w:p w14:paraId="725DB03D" w14:textId="46CBFFC4" w:rsidR="00F400C9" w:rsidRPr="00F04EF4" w:rsidRDefault="00CC532B" w:rsidP="00CC532B">
            <w:pPr>
              <w:jc w:val="center"/>
            </w:pPr>
            <w:r>
              <w:t>488,250</w:t>
            </w:r>
          </w:p>
        </w:tc>
      </w:tr>
      <w:tr w:rsidR="00F400C9" w:rsidRPr="00F04EF4" w14:paraId="05513BAE" w14:textId="77777777" w:rsidTr="00F400C9">
        <w:tc>
          <w:tcPr>
            <w:tcW w:w="3487" w:type="dxa"/>
          </w:tcPr>
          <w:p w14:paraId="7D7F3942" w14:textId="77777777" w:rsidR="00F400C9" w:rsidRPr="00F04EF4" w:rsidRDefault="00F400C9" w:rsidP="00CC532B">
            <w:r w:rsidRPr="00F04EF4">
              <w:t xml:space="preserve">Bilirubin </w:t>
            </w:r>
          </w:p>
        </w:tc>
        <w:tc>
          <w:tcPr>
            <w:tcW w:w="3487" w:type="dxa"/>
          </w:tcPr>
          <w:p w14:paraId="14C49E80" w14:textId="3544F66D" w:rsidR="00F400C9" w:rsidRPr="00F04EF4" w:rsidRDefault="00F400C9" w:rsidP="00CC532B">
            <w:pPr>
              <w:jc w:val="center"/>
            </w:pPr>
            <w:r w:rsidRPr="00F04EF4">
              <w:t>150</w:t>
            </w:r>
          </w:p>
        </w:tc>
        <w:tc>
          <w:tcPr>
            <w:tcW w:w="3487" w:type="dxa"/>
          </w:tcPr>
          <w:p w14:paraId="56016259" w14:textId="77777777" w:rsidR="00F400C9" w:rsidRPr="00F04EF4" w:rsidRDefault="00F400C9" w:rsidP="00CC532B">
            <w:pPr>
              <w:jc w:val="center"/>
            </w:pPr>
            <w:r w:rsidRPr="00F04EF4">
              <w:t>781</w:t>
            </w:r>
          </w:p>
        </w:tc>
        <w:tc>
          <w:tcPr>
            <w:tcW w:w="3487" w:type="dxa"/>
          </w:tcPr>
          <w:p w14:paraId="0E26E5F9" w14:textId="5F247F14" w:rsidR="00F400C9" w:rsidRPr="00F04EF4" w:rsidRDefault="00CC532B" w:rsidP="00CC532B">
            <w:pPr>
              <w:jc w:val="center"/>
            </w:pPr>
            <w:r>
              <w:t>117,150</w:t>
            </w:r>
          </w:p>
        </w:tc>
      </w:tr>
      <w:tr w:rsidR="00F400C9" w:rsidRPr="00F04EF4" w14:paraId="09CEFFDA" w14:textId="77777777" w:rsidTr="00F400C9">
        <w:tc>
          <w:tcPr>
            <w:tcW w:w="3487" w:type="dxa"/>
          </w:tcPr>
          <w:p w14:paraId="186B3ADC" w14:textId="77777777" w:rsidR="00F400C9" w:rsidRPr="00F04EF4" w:rsidRDefault="00F400C9" w:rsidP="00CC532B">
            <w:r w:rsidRPr="00F04EF4">
              <w:t>NS 1 test</w:t>
            </w:r>
          </w:p>
        </w:tc>
        <w:tc>
          <w:tcPr>
            <w:tcW w:w="3487" w:type="dxa"/>
          </w:tcPr>
          <w:p w14:paraId="64BDC9AF" w14:textId="31AE8A71" w:rsidR="00F400C9" w:rsidRPr="00F04EF4" w:rsidRDefault="005805E5" w:rsidP="00CC532B">
            <w:pPr>
              <w:jc w:val="center"/>
            </w:pPr>
            <w:r>
              <w:t>780</w:t>
            </w:r>
          </w:p>
        </w:tc>
        <w:tc>
          <w:tcPr>
            <w:tcW w:w="3487" w:type="dxa"/>
          </w:tcPr>
          <w:p w14:paraId="5FEF2E84" w14:textId="77777777" w:rsidR="00F400C9" w:rsidRPr="00F04EF4" w:rsidRDefault="00F400C9" w:rsidP="00CC532B">
            <w:pPr>
              <w:jc w:val="center"/>
            </w:pPr>
            <w:r w:rsidRPr="00F04EF4">
              <w:t>687</w:t>
            </w:r>
          </w:p>
        </w:tc>
        <w:tc>
          <w:tcPr>
            <w:tcW w:w="3487" w:type="dxa"/>
          </w:tcPr>
          <w:p w14:paraId="75D86607" w14:textId="3AE9EE38" w:rsidR="00F400C9" w:rsidRPr="00F04EF4" w:rsidRDefault="00CC532B" w:rsidP="00CC532B">
            <w:pPr>
              <w:jc w:val="center"/>
            </w:pPr>
            <w:r>
              <w:t>535,860</w:t>
            </w:r>
          </w:p>
        </w:tc>
      </w:tr>
      <w:tr w:rsidR="00F400C9" w:rsidRPr="00F04EF4" w14:paraId="2F29084A" w14:textId="77777777" w:rsidTr="00F400C9">
        <w:tc>
          <w:tcPr>
            <w:tcW w:w="3487" w:type="dxa"/>
          </w:tcPr>
          <w:p w14:paraId="6539F17C" w14:textId="77777777" w:rsidR="00F400C9" w:rsidRPr="00F04EF4" w:rsidRDefault="00F400C9" w:rsidP="00CC532B">
            <w:r w:rsidRPr="00F04EF4">
              <w:t>UFR</w:t>
            </w:r>
          </w:p>
        </w:tc>
        <w:tc>
          <w:tcPr>
            <w:tcW w:w="3487" w:type="dxa"/>
          </w:tcPr>
          <w:p w14:paraId="7AF21116" w14:textId="1001D889" w:rsidR="00F400C9" w:rsidRPr="00F04EF4" w:rsidRDefault="005805E5" w:rsidP="00CC532B">
            <w:pPr>
              <w:jc w:val="center"/>
            </w:pPr>
            <w:r>
              <w:t>90</w:t>
            </w:r>
          </w:p>
        </w:tc>
        <w:tc>
          <w:tcPr>
            <w:tcW w:w="3487" w:type="dxa"/>
          </w:tcPr>
          <w:p w14:paraId="3386808A" w14:textId="77777777" w:rsidR="00F400C9" w:rsidRPr="00F04EF4" w:rsidRDefault="00F400C9" w:rsidP="00CC532B">
            <w:pPr>
              <w:jc w:val="center"/>
            </w:pPr>
            <w:r w:rsidRPr="00F04EF4">
              <w:t>201</w:t>
            </w:r>
          </w:p>
        </w:tc>
        <w:tc>
          <w:tcPr>
            <w:tcW w:w="3487" w:type="dxa"/>
          </w:tcPr>
          <w:p w14:paraId="49FDF83D" w14:textId="3B64A08D" w:rsidR="00F400C9" w:rsidRPr="00F04EF4" w:rsidRDefault="00F400C9" w:rsidP="00CC532B">
            <w:pPr>
              <w:jc w:val="center"/>
            </w:pPr>
            <w:r w:rsidRPr="00F04EF4">
              <w:t>18,090</w:t>
            </w:r>
          </w:p>
        </w:tc>
      </w:tr>
      <w:tr w:rsidR="00F400C9" w:rsidRPr="00F04EF4" w14:paraId="65737F20" w14:textId="77777777" w:rsidTr="00F400C9">
        <w:tc>
          <w:tcPr>
            <w:tcW w:w="3487" w:type="dxa"/>
          </w:tcPr>
          <w:p w14:paraId="542FC756" w14:textId="77777777" w:rsidR="00F400C9" w:rsidRPr="00F04EF4" w:rsidRDefault="00F400C9" w:rsidP="00CC532B">
            <w:r w:rsidRPr="00F04EF4">
              <w:t>Creatine Kinase (</w:t>
            </w:r>
            <w:r>
              <w:t>CPK</w:t>
            </w:r>
            <w:r w:rsidRPr="00F04EF4">
              <w:t>)</w:t>
            </w:r>
          </w:p>
        </w:tc>
        <w:tc>
          <w:tcPr>
            <w:tcW w:w="3487" w:type="dxa"/>
          </w:tcPr>
          <w:p w14:paraId="47FF20E2" w14:textId="31DCBE30" w:rsidR="00F400C9" w:rsidRPr="00F04EF4" w:rsidRDefault="005805E5" w:rsidP="00CC532B">
            <w:pPr>
              <w:jc w:val="center"/>
            </w:pPr>
            <w:r>
              <w:t>300</w:t>
            </w:r>
          </w:p>
        </w:tc>
        <w:tc>
          <w:tcPr>
            <w:tcW w:w="3487" w:type="dxa"/>
          </w:tcPr>
          <w:p w14:paraId="219D547F" w14:textId="77777777" w:rsidR="00F400C9" w:rsidRPr="00F04EF4" w:rsidRDefault="00F400C9" w:rsidP="00CC532B">
            <w:pPr>
              <w:jc w:val="center"/>
            </w:pPr>
            <w:r w:rsidRPr="00F04EF4">
              <w:t>203</w:t>
            </w:r>
          </w:p>
        </w:tc>
        <w:tc>
          <w:tcPr>
            <w:tcW w:w="3487" w:type="dxa"/>
          </w:tcPr>
          <w:p w14:paraId="2BBF502C" w14:textId="1E7022A2" w:rsidR="00F400C9" w:rsidRPr="00F04EF4" w:rsidRDefault="00F400C9" w:rsidP="00CC532B">
            <w:pPr>
              <w:jc w:val="center"/>
            </w:pPr>
            <w:r w:rsidRPr="00F04EF4">
              <w:t>60,900</w:t>
            </w:r>
          </w:p>
        </w:tc>
      </w:tr>
      <w:tr w:rsidR="00F400C9" w:rsidRPr="00F04EF4" w14:paraId="3EAAB0CA" w14:textId="77777777" w:rsidTr="00F400C9">
        <w:tc>
          <w:tcPr>
            <w:tcW w:w="3487" w:type="dxa"/>
          </w:tcPr>
          <w:p w14:paraId="1AE0D1FC" w14:textId="77777777" w:rsidR="00F400C9" w:rsidRPr="00F04EF4" w:rsidRDefault="00F400C9" w:rsidP="00CC532B">
            <w:r w:rsidRPr="00F04EF4">
              <w:t>ALP</w:t>
            </w:r>
          </w:p>
        </w:tc>
        <w:tc>
          <w:tcPr>
            <w:tcW w:w="3487" w:type="dxa"/>
          </w:tcPr>
          <w:p w14:paraId="3DE45E7A" w14:textId="106DAA29" w:rsidR="00F400C9" w:rsidRPr="00F04EF4" w:rsidRDefault="005805E5" w:rsidP="00CC532B">
            <w:pPr>
              <w:jc w:val="center"/>
            </w:pPr>
            <w:r>
              <w:t>150</w:t>
            </w:r>
          </w:p>
        </w:tc>
        <w:tc>
          <w:tcPr>
            <w:tcW w:w="3487" w:type="dxa"/>
          </w:tcPr>
          <w:p w14:paraId="7D09556B" w14:textId="77777777" w:rsidR="00F400C9" w:rsidRPr="00F04EF4" w:rsidRDefault="00F400C9" w:rsidP="00CC532B">
            <w:pPr>
              <w:jc w:val="center"/>
            </w:pPr>
            <w:r w:rsidRPr="00F04EF4">
              <w:t>137</w:t>
            </w:r>
          </w:p>
        </w:tc>
        <w:tc>
          <w:tcPr>
            <w:tcW w:w="3487" w:type="dxa"/>
          </w:tcPr>
          <w:p w14:paraId="6A1EE7AC" w14:textId="5ECDE764" w:rsidR="00F400C9" w:rsidRPr="00F04EF4" w:rsidRDefault="00CC532B" w:rsidP="00CC532B">
            <w:pPr>
              <w:jc w:val="center"/>
            </w:pPr>
            <w:r>
              <w:t>20,550</w:t>
            </w:r>
          </w:p>
        </w:tc>
      </w:tr>
      <w:tr w:rsidR="00F400C9" w:rsidRPr="00F04EF4" w14:paraId="4CB49224" w14:textId="77777777" w:rsidTr="00F400C9">
        <w:tc>
          <w:tcPr>
            <w:tcW w:w="3487" w:type="dxa"/>
          </w:tcPr>
          <w:p w14:paraId="354D002A" w14:textId="77777777" w:rsidR="00F400C9" w:rsidRPr="00F04EF4" w:rsidRDefault="00F400C9" w:rsidP="00CC532B">
            <w:r w:rsidRPr="00F04EF4">
              <w:t>ESR</w:t>
            </w:r>
          </w:p>
        </w:tc>
        <w:tc>
          <w:tcPr>
            <w:tcW w:w="3487" w:type="dxa"/>
          </w:tcPr>
          <w:p w14:paraId="660C095F" w14:textId="715D8C23" w:rsidR="00F400C9" w:rsidRPr="00F04EF4" w:rsidRDefault="005805E5" w:rsidP="00CC532B">
            <w:pPr>
              <w:jc w:val="center"/>
            </w:pPr>
            <w:r>
              <w:t>50</w:t>
            </w:r>
          </w:p>
        </w:tc>
        <w:tc>
          <w:tcPr>
            <w:tcW w:w="3487" w:type="dxa"/>
          </w:tcPr>
          <w:p w14:paraId="76D0719A" w14:textId="77777777" w:rsidR="00F400C9" w:rsidRPr="00F04EF4" w:rsidRDefault="00F400C9" w:rsidP="00CC532B">
            <w:pPr>
              <w:jc w:val="center"/>
            </w:pPr>
            <w:r w:rsidRPr="00F04EF4">
              <w:t>111</w:t>
            </w:r>
          </w:p>
        </w:tc>
        <w:tc>
          <w:tcPr>
            <w:tcW w:w="3487" w:type="dxa"/>
          </w:tcPr>
          <w:p w14:paraId="35A316F5" w14:textId="1CB4F4B5" w:rsidR="00F400C9" w:rsidRPr="00F04EF4" w:rsidRDefault="00CC532B" w:rsidP="00CC532B">
            <w:pPr>
              <w:jc w:val="center"/>
            </w:pPr>
            <w:r>
              <w:t>5,550</w:t>
            </w:r>
          </w:p>
        </w:tc>
      </w:tr>
      <w:tr w:rsidR="00F400C9" w:rsidRPr="00F04EF4" w14:paraId="59CE52DB" w14:textId="77777777" w:rsidTr="00F400C9">
        <w:tc>
          <w:tcPr>
            <w:tcW w:w="3487" w:type="dxa"/>
          </w:tcPr>
          <w:p w14:paraId="46574073" w14:textId="77777777" w:rsidR="00F400C9" w:rsidRPr="00F04EF4" w:rsidRDefault="00F400C9" w:rsidP="00CC532B">
            <w:r w:rsidRPr="00F04EF4">
              <w:t>X-rays</w:t>
            </w:r>
          </w:p>
        </w:tc>
        <w:tc>
          <w:tcPr>
            <w:tcW w:w="3487" w:type="dxa"/>
          </w:tcPr>
          <w:p w14:paraId="1C505FA9" w14:textId="7C78F6AC" w:rsidR="00F400C9" w:rsidRPr="00F04EF4" w:rsidRDefault="005805E5" w:rsidP="00CC532B">
            <w:pPr>
              <w:jc w:val="center"/>
            </w:pPr>
            <w:r>
              <w:t>150</w:t>
            </w:r>
          </w:p>
        </w:tc>
        <w:tc>
          <w:tcPr>
            <w:tcW w:w="3487" w:type="dxa"/>
          </w:tcPr>
          <w:p w14:paraId="52728EBD" w14:textId="77777777" w:rsidR="00F400C9" w:rsidRPr="00F04EF4" w:rsidRDefault="00F400C9" w:rsidP="00CC532B">
            <w:pPr>
              <w:jc w:val="center"/>
            </w:pPr>
            <w:r w:rsidRPr="00F04EF4">
              <w:t>103</w:t>
            </w:r>
          </w:p>
        </w:tc>
        <w:tc>
          <w:tcPr>
            <w:tcW w:w="3487" w:type="dxa"/>
          </w:tcPr>
          <w:p w14:paraId="0FDAD948" w14:textId="3936FDCA" w:rsidR="00F400C9" w:rsidRPr="00F04EF4" w:rsidRDefault="00CC532B" w:rsidP="00CC532B">
            <w:pPr>
              <w:jc w:val="center"/>
            </w:pPr>
            <w:r>
              <w:t>15,450</w:t>
            </w:r>
          </w:p>
        </w:tc>
      </w:tr>
      <w:tr w:rsidR="00F400C9" w:rsidRPr="00F04EF4" w14:paraId="2B5C35B4" w14:textId="77777777" w:rsidTr="00F400C9">
        <w:tc>
          <w:tcPr>
            <w:tcW w:w="3487" w:type="dxa"/>
            <w:tcBorders>
              <w:bottom w:val="nil"/>
            </w:tcBorders>
          </w:tcPr>
          <w:p w14:paraId="5B4D8222" w14:textId="77777777" w:rsidR="00F400C9" w:rsidRPr="00F04EF4" w:rsidRDefault="00F400C9" w:rsidP="00CC532B">
            <w:r w:rsidRPr="00F04EF4">
              <w:t>ECG</w:t>
            </w:r>
          </w:p>
        </w:tc>
        <w:tc>
          <w:tcPr>
            <w:tcW w:w="3487" w:type="dxa"/>
            <w:tcBorders>
              <w:bottom w:val="nil"/>
            </w:tcBorders>
          </w:tcPr>
          <w:p w14:paraId="478645BE" w14:textId="479C3060" w:rsidR="00F400C9" w:rsidRPr="00F04EF4" w:rsidRDefault="00F400C9" w:rsidP="00CC532B">
            <w:pPr>
              <w:jc w:val="center"/>
            </w:pPr>
            <w:r w:rsidRPr="00F04EF4">
              <w:t>50</w:t>
            </w:r>
          </w:p>
        </w:tc>
        <w:tc>
          <w:tcPr>
            <w:tcW w:w="3487" w:type="dxa"/>
            <w:tcBorders>
              <w:bottom w:val="nil"/>
            </w:tcBorders>
          </w:tcPr>
          <w:p w14:paraId="052E5960" w14:textId="77777777" w:rsidR="00F400C9" w:rsidRPr="00F04EF4" w:rsidRDefault="00F400C9" w:rsidP="00CC532B">
            <w:pPr>
              <w:jc w:val="center"/>
            </w:pPr>
            <w:r w:rsidRPr="00F04EF4">
              <w:t>87</w:t>
            </w:r>
          </w:p>
        </w:tc>
        <w:tc>
          <w:tcPr>
            <w:tcW w:w="3487" w:type="dxa"/>
            <w:tcBorders>
              <w:bottom w:val="nil"/>
            </w:tcBorders>
          </w:tcPr>
          <w:p w14:paraId="5E277910" w14:textId="78D3F875" w:rsidR="00F400C9" w:rsidRPr="00F04EF4" w:rsidRDefault="00CC532B" w:rsidP="00CC532B">
            <w:pPr>
              <w:jc w:val="center"/>
            </w:pPr>
            <w:r>
              <w:t>4,350</w:t>
            </w:r>
          </w:p>
        </w:tc>
      </w:tr>
      <w:tr w:rsidR="00F400C9" w:rsidRPr="00F04EF4" w14:paraId="5E7D004C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0B84FA88" w14:textId="77777777" w:rsidR="00F400C9" w:rsidRPr="00F04EF4" w:rsidRDefault="00F400C9" w:rsidP="00CC532B">
            <w:r w:rsidRPr="00F04EF4">
              <w:t>PT/INR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78BF978" w14:textId="4DF8B182" w:rsidR="00F400C9" w:rsidRPr="00F04EF4" w:rsidRDefault="005805E5" w:rsidP="00CC532B">
            <w:pPr>
              <w:jc w:val="center"/>
            </w:pPr>
            <w:r>
              <w:t>10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1FEE1DB4" w14:textId="77777777" w:rsidR="00F400C9" w:rsidRPr="00F04EF4" w:rsidRDefault="00F400C9" w:rsidP="00CC532B">
            <w:pPr>
              <w:jc w:val="center"/>
            </w:pPr>
            <w:r w:rsidRPr="00F04EF4">
              <w:t>81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CF64335" w14:textId="3BB1BFF6" w:rsidR="00F400C9" w:rsidRPr="00F04EF4" w:rsidRDefault="00CC532B" w:rsidP="00CC532B">
            <w:pPr>
              <w:jc w:val="center"/>
            </w:pPr>
            <w:r>
              <w:t>8,100</w:t>
            </w:r>
          </w:p>
        </w:tc>
      </w:tr>
      <w:tr w:rsidR="00F400C9" w:rsidRPr="00F04EF4" w14:paraId="50F31A33" w14:textId="77777777" w:rsidTr="00F400C9">
        <w:trPr>
          <w:trHeight w:val="323"/>
        </w:trPr>
        <w:tc>
          <w:tcPr>
            <w:tcW w:w="3487" w:type="dxa"/>
            <w:tcBorders>
              <w:top w:val="nil"/>
              <w:bottom w:val="nil"/>
            </w:tcBorders>
          </w:tcPr>
          <w:p w14:paraId="7C815EB7" w14:textId="77777777" w:rsidR="00F400C9" w:rsidRPr="00F04EF4" w:rsidRDefault="00F400C9" w:rsidP="00CC532B">
            <w:r w:rsidRPr="00F04EF4">
              <w:t>Albumin and globul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A1B7D08" w14:textId="58BEB1E0" w:rsidR="00F400C9" w:rsidRPr="00F04EF4" w:rsidRDefault="00F400C9" w:rsidP="00CC532B">
            <w:pPr>
              <w:jc w:val="center"/>
            </w:pPr>
            <w:r w:rsidRPr="00F04EF4">
              <w:t>125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B985AC5" w14:textId="77777777" w:rsidR="00F400C9" w:rsidRPr="00F04EF4" w:rsidRDefault="00F400C9" w:rsidP="00CC532B">
            <w:pPr>
              <w:jc w:val="center"/>
            </w:pPr>
            <w:r w:rsidRPr="00F04EF4">
              <w:t>69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7EDF209D" w14:textId="0063712B" w:rsidR="00F400C9" w:rsidRPr="00F04EF4" w:rsidRDefault="00CC532B" w:rsidP="00CC532B">
            <w:pPr>
              <w:jc w:val="center"/>
            </w:pPr>
            <w:r>
              <w:t>8,625</w:t>
            </w:r>
          </w:p>
        </w:tc>
      </w:tr>
      <w:tr w:rsidR="00F400C9" w:rsidRPr="00F04EF4" w14:paraId="58E051FF" w14:textId="77777777" w:rsidTr="00F400C9">
        <w:tc>
          <w:tcPr>
            <w:tcW w:w="3487" w:type="dxa"/>
            <w:tcBorders>
              <w:top w:val="nil"/>
            </w:tcBorders>
          </w:tcPr>
          <w:p w14:paraId="1940F76A" w14:textId="77777777" w:rsidR="00F400C9" w:rsidRPr="00F04EF4" w:rsidRDefault="00F400C9" w:rsidP="00CC532B">
            <w:r w:rsidRPr="00F04EF4">
              <w:t>Serum protein</w:t>
            </w:r>
          </w:p>
        </w:tc>
        <w:tc>
          <w:tcPr>
            <w:tcW w:w="3487" w:type="dxa"/>
            <w:tcBorders>
              <w:top w:val="nil"/>
            </w:tcBorders>
          </w:tcPr>
          <w:p w14:paraId="6C604BA9" w14:textId="26BABC90" w:rsidR="00F400C9" w:rsidRPr="00F04EF4" w:rsidRDefault="00F400C9" w:rsidP="00CC532B">
            <w:pPr>
              <w:jc w:val="center"/>
            </w:pPr>
            <w:r w:rsidRPr="00F04EF4">
              <w:t>125</w:t>
            </w:r>
          </w:p>
        </w:tc>
        <w:tc>
          <w:tcPr>
            <w:tcW w:w="3487" w:type="dxa"/>
            <w:tcBorders>
              <w:top w:val="nil"/>
            </w:tcBorders>
          </w:tcPr>
          <w:p w14:paraId="45438E67" w14:textId="77777777" w:rsidR="00F400C9" w:rsidRPr="00F04EF4" w:rsidRDefault="00F400C9" w:rsidP="00CC532B">
            <w:pPr>
              <w:jc w:val="center"/>
            </w:pPr>
            <w:r w:rsidRPr="00F04EF4">
              <w:t>63</w:t>
            </w:r>
          </w:p>
        </w:tc>
        <w:tc>
          <w:tcPr>
            <w:tcW w:w="3487" w:type="dxa"/>
            <w:tcBorders>
              <w:top w:val="nil"/>
            </w:tcBorders>
          </w:tcPr>
          <w:p w14:paraId="4BBAD092" w14:textId="0ED36F31" w:rsidR="00F400C9" w:rsidRPr="00F04EF4" w:rsidRDefault="00CC532B" w:rsidP="00CC532B">
            <w:pPr>
              <w:jc w:val="center"/>
            </w:pPr>
            <w:r>
              <w:t>7,875</w:t>
            </w:r>
          </w:p>
        </w:tc>
      </w:tr>
      <w:tr w:rsidR="00F400C9" w:rsidRPr="00F04EF4" w14:paraId="3FDF576B" w14:textId="77777777" w:rsidTr="00F400C9">
        <w:tc>
          <w:tcPr>
            <w:tcW w:w="3487" w:type="dxa"/>
          </w:tcPr>
          <w:p w14:paraId="30B67F20" w14:textId="77777777" w:rsidR="00F400C9" w:rsidRPr="00F04EF4" w:rsidRDefault="00F400C9" w:rsidP="00CC532B">
            <w:r w:rsidRPr="00F04EF4">
              <w:t>APTT</w:t>
            </w:r>
          </w:p>
        </w:tc>
        <w:tc>
          <w:tcPr>
            <w:tcW w:w="3487" w:type="dxa"/>
          </w:tcPr>
          <w:p w14:paraId="6437C025" w14:textId="64E0A026" w:rsidR="00F400C9" w:rsidRPr="00F04EF4" w:rsidRDefault="00F400C9" w:rsidP="00CC532B">
            <w:pPr>
              <w:jc w:val="center"/>
            </w:pPr>
            <w:r w:rsidRPr="00F04EF4">
              <w:t>150</w:t>
            </w:r>
          </w:p>
        </w:tc>
        <w:tc>
          <w:tcPr>
            <w:tcW w:w="3487" w:type="dxa"/>
          </w:tcPr>
          <w:p w14:paraId="49D33D42" w14:textId="77777777" w:rsidR="00F400C9" w:rsidRPr="00F04EF4" w:rsidRDefault="00F400C9" w:rsidP="00CC532B">
            <w:pPr>
              <w:jc w:val="center"/>
            </w:pPr>
            <w:r w:rsidRPr="00F04EF4">
              <w:t>58</w:t>
            </w:r>
          </w:p>
        </w:tc>
        <w:tc>
          <w:tcPr>
            <w:tcW w:w="3487" w:type="dxa"/>
          </w:tcPr>
          <w:p w14:paraId="47E1E372" w14:textId="7413C808" w:rsidR="00F400C9" w:rsidRPr="00F04EF4" w:rsidRDefault="00CC532B" w:rsidP="00CC532B">
            <w:pPr>
              <w:jc w:val="center"/>
            </w:pPr>
            <w:r>
              <w:t>8,700</w:t>
            </w:r>
          </w:p>
        </w:tc>
      </w:tr>
      <w:tr w:rsidR="00F400C9" w:rsidRPr="00F04EF4" w14:paraId="7EA20598" w14:textId="77777777" w:rsidTr="00F400C9">
        <w:tc>
          <w:tcPr>
            <w:tcW w:w="3487" w:type="dxa"/>
          </w:tcPr>
          <w:p w14:paraId="762976E3" w14:textId="77777777" w:rsidR="00F400C9" w:rsidRPr="00F04EF4" w:rsidRDefault="00F400C9" w:rsidP="00CC532B">
            <w:r w:rsidRPr="00F04EF4">
              <w:t>Urine culture + ABST</w:t>
            </w:r>
          </w:p>
        </w:tc>
        <w:tc>
          <w:tcPr>
            <w:tcW w:w="3487" w:type="dxa"/>
          </w:tcPr>
          <w:p w14:paraId="2FC2EC8F" w14:textId="186CC8B8" w:rsidR="00F400C9" w:rsidRPr="00F04EF4" w:rsidRDefault="00F400C9" w:rsidP="00CC532B">
            <w:pPr>
              <w:jc w:val="center"/>
            </w:pPr>
            <w:r w:rsidRPr="00F04EF4">
              <w:t>350</w:t>
            </w:r>
          </w:p>
        </w:tc>
        <w:tc>
          <w:tcPr>
            <w:tcW w:w="3487" w:type="dxa"/>
          </w:tcPr>
          <w:p w14:paraId="63F9FACC" w14:textId="77777777" w:rsidR="00F400C9" w:rsidRPr="00F04EF4" w:rsidRDefault="00F400C9" w:rsidP="00CC532B">
            <w:pPr>
              <w:jc w:val="center"/>
            </w:pPr>
            <w:r w:rsidRPr="00F04EF4">
              <w:t>35</w:t>
            </w:r>
          </w:p>
        </w:tc>
        <w:tc>
          <w:tcPr>
            <w:tcW w:w="3487" w:type="dxa"/>
          </w:tcPr>
          <w:p w14:paraId="08173D94" w14:textId="5C0CD29A" w:rsidR="00F400C9" w:rsidRPr="00F04EF4" w:rsidRDefault="00CC532B" w:rsidP="00CC532B">
            <w:pPr>
              <w:jc w:val="center"/>
            </w:pPr>
            <w:r>
              <w:t>12,250</w:t>
            </w:r>
          </w:p>
        </w:tc>
      </w:tr>
      <w:tr w:rsidR="00F400C9" w:rsidRPr="00F04EF4" w14:paraId="4444C447" w14:textId="77777777" w:rsidTr="00F400C9">
        <w:tc>
          <w:tcPr>
            <w:tcW w:w="3487" w:type="dxa"/>
          </w:tcPr>
          <w:p w14:paraId="28BD8637" w14:textId="77777777" w:rsidR="00F400C9" w:rsidRPr="00F04EF4" w:rsidRDefault="00F400C9" w:rsidP="00CC532B">
            <w:r w:rsidRPr="00F04EF4">
              <w:t>Amylase</w:t>
            </w:r>
          </w:p>
        </w:tc>
        <w:tc>
          <w:tcPr>
            <w:tcW w:w="3487" w:type="dxa"/>
          </w:tcPr>
          <w:p w14:paraId="09D2B856" w14:textId="205CF870" w:rsidR="00F400C9" w:rsidRPr="00F04EF4" w:rsidRDefault="00F400C9" w:rsidP="00CC532B">
            <w:pPr>
              <w:jc w:val="center"/>
            </w:pPr>
            <w:r w:rsidRPr="00F04EF4">
              <w:t>200</w:t>
            </w:r>
          </w:p>
        </w:tc>
        <w:tc>
          <w:tcPr>
            <w:tcW w:w="3487" w:type="dxa"/>
          </w:tcPr>
          <w:p w14:paraId="73F6723D" w14:textId="77777777" w:rsidR="00F400C9" w:rsidRPr="00F04EF4" w:rsidRDefault="00F400C9" w:rsidP="00CC532B">
            <w:pPr>
              <w:jc w:val="center"/>
            </w:pPr>
            <w:r w:rsidRPr="00F04EF4">
              <w:t>35</w:t>
            </w:r>
          </w:p>
        </w:tc>
        <w:tc>
          <w:tcPr>
            <w:tcW w:w="3487" w:type="dxa"/>
          </w:tcPr>
          <w:p w14:paraId="50897470" w14:textId="45A6EA55" w:rsidR="00F400C9" w:rsidRPr="00F04EF4" w:rsidRDefault="00CC532B" w:rsidP="00CC532B">
            <w:pPr>
              <w:jc w:val="center"/>
            </w:pPr>
            <w:r>
              <w:t>7,000</w:t>
            </w:r>
          </w:p>
        </w:tc>
      </w:tr>
      <w:tr w:rsidR="00F400C9" w:rsidRPr="00F04EF4" w14:paraId="4D990CDE" w14:textId="77777777" w:rsidTr="00F400C9">
        <w:tc>
          <w:tcPr>
            <w:tcW w:w="3487" w:type="dxa"/>
          </w:tcPr>
          <w:p w14:paraId="1D2ABE99" w14:textId="77777777" w:rsidR="00F400C9" w:rsidRPr="00F04EF4" w:rsidRDefault="00F400C9" w:rsidP="00CC532B">
            <w:r w:rsidRPr="00F04EF4">
              <w:t>Serum urea</w:t>
            </w:r>
          </w:p>
        </w:tc>
        <w:tc>
          <w:tcPr>
            <w:tcW w:w="3487" w:type="dxa"/>
          </w:tcPr>
          <w:p w14:paraId="0BDEAF27" w14:textId="29B3A001" w:rsidR="00F400C9" w:rsidRPr="00F04EF4" w:rsidRDefault="00F400C9" w:rsidP="00CC532B">
            <w:pPr>
              <w:jc w:val="center"/>
            </w:pPr>
            <w:r w:rsidRPr="00F04EF4">
              <w:t>100</w:t>
            </w:r>
          </w:p>
        </w:tc>
        <w:tc>
          <w:tcPr>
            <w:tcW w:w="3487" w:type="dxa"/>
          </w:tcPr>
          <w:p w14:paraId="78F22E27" w14:textId="77777777" w:rsidR="00F400C9" w:rsidRPr="00F04EF4" w:rsidRDefault="00F400C9" w:rsidP="00CC532B">
            <w:pPr>
              <w:jc w:val="center"/>
            </w:pPr>
            <w:r w:rsidRPr="00F04EF4">
              <w:t>34</w:t>
            </w:r>
          </w:p>
        </w:tc>
        <w:tc>
          <w:tcPr>
            <w:tcW w:w="3487" w:type="dxa"/>
          </w:tcPr>
          <w:p w14:paraId="7DE176D7" w14:textId="6B0E0C7E" w:rsidR="00F400C9" w:rsidRPr="00F04EF4" w:rsidRDefault="00CC532B" w:rsidP="00CC532B">
            <w:pPr>
              <w:jc w:val="center"/>
            </w:pPr>
            <w:r>
              <w:t>3,400</w:t>
            </w:r>
          </w:p>
        </w:tc>
      </w:tr>
      <w:tr w:rsidR="00F400C9" w:rsidRPr="00F04EF4" w14:paraId="3D75894D" w14:textId="77777777" w:rsidTr="00F400C9">
        <w:tc>
          <w:tcPr>
            <w:tcW w:w="3487" w:type="dxa"/>
          </w:tcPr>
          <w:p w14:paraId="038F76BF" w14:textId="77777777" w:rsidR="00F400C9" w:rsidRPr="00F04EF4" w:rsidRDefault="00F400C9" w:rsidP="00CC532B">
            <w:r w:rsidRPr="00F04EF4">
              <w:t>Gamma GT</w:t>
            </w:r>
          </w:p>
        </w:tc>
        <w:tc>
          <w:tcPr>
            <w:tcW w:w="3487" w:type="dxa"/>
          </w:tcPr>
          <w:p w14:paraId="31CB258D" w14:textId="15023E94" w:rsidR="00F400C9" w:rsidRPr="00F04EF4" w:rsidRDefault="00F400C9" w:rsidP="00CC532B">
            <w:pPr>
              <w:jc w:val="center"/>
            </w:pPr>
            <w:r w:rsidRPr="00F04EF4">
              <w:t>150</w:t>
            </w:r>
          </w:p>
        </w:tc>
        <w:tc>
          <w:tcPr>
            <w:tcW w:w="3487" w:type="dxa"/>
          </w:tcPr>
          <w:p w14:paraId="596C537C" w14:textId="77777777" w:rsidR="00F400C9" w:rsidRPr="00F04EF4" w:rsidRDefault="00F400C9" w:rsidP="00CC532B">
            <w:pPr>
              <w:jc w:val="center"/>
            </w:pPr>
            <w:r w:rsidRPr="00F04EF4">
              <w:t>29</w:t>
            </w:r>
          </w:p>
        </w:tc>
        <w:tc>
          <w:tcPr>
            <w:tcW w:w="3487" w:type="dxa"/>
          </w:tcPr>
          <w:p w14:paraId="2BCB9DE8" w14:textId="41D2294A" w:rsidR="00F400C9" w:rsidRPr="00F04EF4" w:rsidRDefault="00CC532B" w:rsidP="00CC532B">
            <w:pPr>
              <w:jc w:val="center"/>
            </w:pPr>
            <w:r>
              <w:t>4,350</w:t>
            </w:r>
          </w:p>
        </w:tc>
      </w:tr>
      <w:tr w:rsidR="00F400C9" w:rsidRPr="00F04EF4" w14:paraId="11186BF2" w14:textId="77777777" w:rsidTr="00F400C9">
        <w:tc>
          <w:tcPr>
            <w:tcW w:w="3487" w:type="dxa"/>
          </w:tcPr>
          <w:p w14:paraId="61211567" w14:textId="77777777" w:rsidR="00F400C9" w:rsidRPr="00F04EF4" w:rsidRDefault="00F400C9" w:rsidP="00CC532B">
            <w:r w:rsidRPr="00F04EF4">
              <w:t>Serum calcium</w:t>
            </w:r>
          </w:p>
        </w:tc>
        <w:tc>
          <w:tcPr>
            <w:tcW w:w="3487" w:type="dxa"/>
          </w:tcPr>
          <w:p w14:paraId="4D3F06BB" w14:textId="12277089" w:rsidR="00F400C9" w:rsidRPr="00F04EF4" w:rsidRDefault="005805E5" w:rsidP="00CC532B">
            <w:pPr>
              <w:jc w:val="center"/>
            </w:pPr>
            <w:r>
              <w:t>150</w:t>
            </w:r>
          </w:p>
        </w:tc>
        <w:tc>
          <w:tcPr>
            <w:tcW w:w="3487" w:type="dxa"/>
          </w:tcPr>
          <w:p w14:paraId="05F20682" w14:textId="77777777" w:rsidR="00F400C9" w:rsidRPr="00F04EF4" w:rsidRDefault="00F400C9" w:rsidP="00CC532B">
            <w:pPr>
              <w:jc w:val="center"/>
            </w:pPr>
            <w:r w:rsidRPr="00F04EF4">
              <w:t>27</w:t>
            </w:r>
          </w:p>
        </w:tc>
        <w:tc>
          <w:tcPr>
            <w:tcW w:w="3487" w:type="dxa"/>
          </w:tcPr>
          <w:p w14:paraId="30F06326" w14:textId="2DC5C52C" w:rsidR="00F400C9" w:rsidRPr="00F04EF4" w:rsidRDefault="00CC532B" w:rsidP="00CC532B">
            <w:pPr>
              <w:jc w:val="center"/>
            </w:pPr>
            <w:r>
              <w:t>4,050</w:t>
            </w:r>
          </w:p>
        </w:tc>
      </w:tr>
      <w:tr w:rsidR="00F400C9" w:rsidRPr="00F04EF4" w14:paraId="0DA7B6E4" w14:textId="77777777" w:rsidTr="00F400C9">
        <w:tc>
          <w:tcPr>
            <w:tcW w:w="3487" w:type="dxa"/>
          </w:tcPr>
          <w:p w14:paraId="70F1CCCC" w14:textId="77777777" w:rsidR="00F400C9" w:rsidRPr="00F04EF4" w:rsidRDefault="00F400C9" w:rsidP="00CC532B">
            <w:r w:rsidRPr="00F04EF4">
              <w:t>Blood culture +ABST</w:t>
            </w:r>
          </w:p>
        </w:tc>
        <w:tc>
          <w:tcPr>
            <w:tcW w:w="3487" w:type="dxa"/>
          </w:tcPr>
          <w:p w14:paraId="074A9C8F" w14:textId="0E14F72A" w:rsidR="00F400C9" w:rsidRPr="00F04EF4" w:rsidRDefault="00F400C9" w:rsidP="00CC532B">
            <w:pPr>
              <w:jc w:val="center"/>
            </w:pPr>
            <w:r w:rsidRPr="00F04EF4">
              <w:t>350</w:t>
            </w:r>
          </w:p>
        </w:tc>
        <w:tc>
          <w:tcPr>
            <w:tcW w:w="3487" w:type="dxa"/>
          </w:tcPr>
          <w:p w14:paraId="5464C389" w14:textId="77777777" w:rsidR="00F400C9" w:rsidRPr="00F04EF4" w:rsidRDefault="00F400C9" w:rsidP="00CC532B">
            <w:pPr>
              <w:jc w:val="center"/>
            </w:pPr>
            <w:r w:rsidRPr="00F04EF4">
              <w:t>24</w:t>
            </w:r>
          </w:p>
        </w:tc>
        <w:tc>
          <w:tcPr>
            <w:tcW w:w="3487" w:type="dxa"/>
          </w:tcPr>
          <w:p w14:paraId="38AE3157" w14:textId="3EDD1F40" w:rsidR="00F400C9" w:rsidRPr="00F04EF4" w:rsidRDefault="00CC532B" w:rsidP="00CC532B">
            <w:pPr>
              <w:jc w:val="center"/>
            </w:pPr>
            <w:r>
              <w:t>8,400</w:t>
            </w:r>
          </w:p>
        </w:tc>
      </w:tr>
      <w:tr w:rsidR="00F400C9" w:rsidRPr="00F04EF4" w14:paraId="474AEA8A" w14:textId="77777777" w:rsidTr="00F400C9">
        <w:tc>
          <w:tcPr>
            <w:tcW w:w="3487" w:type="dxa"/>
            <w:tcBorders>
              <w:bottom w:val="nil"/>
            </w:tcBorders>
          </w:tcPr>
          <w:p w14:paraId="76200BF6" w14:textId="77777777" w:rsidR="00F400C9" w:rsidRPr="00F04EF4" w:rsidRDefault="00F400C9" w:rsidP="00CC532B">
            <w:r w:rsidRPr="00F04EF4">
              <w:t>Plasma glucose</w:t>
            </w:r>
          </w:p>
        </w:tc>
        <w:tc>
          <w:tcPr>
            <w:tcW w:w="3487" w:type="dxa"/>
            <w:tcBorders>
              <w:bottom w:val="nil"/>
            </w:tcBorders>
          </w:tcPr>
          <w:p w14:paraId="4677D2FB" w14:textId="555AACFF" w:rsidR="00F400C9" w:rsidRPr="00F04EF4" w:rsidRDefault="00F400C9" w:rsidP="00CC532B">
            <w:pPr>
              <w:jc w:val="center"/>
            </w:pPr>
            <w:r w:rsidRPr="00F04EF4">
              <w:t>125</w:t>
            </w:r>
          </w:p>
        </w:tc>
        <w:tc>
          <w:tcPr>
            <w:tcW w:w="3487" w:type="dxa"/>
            <w:tcBorders>
              <w:bottom w:val="nil"/>
            </w:tcBorders>
          </w:tcPr>
          <w:p w14:paraId="7DE5AF56" w14:textId="77777777" w:rsidR="00F400C9" w:rsidRPr="00F04EF4" w:rsidRDefault="00F400C9" w:rsidP="00CC532B">
            <w:pPr>
              <w:jc w:val="center"/>
            </w:pPr>
            <w:r w:rsidRPr="00F04EF4">
              <w:t>10</w:t>
            </w:r>
          </w:p>
        </w:tc>
        <w:tc>
          <w:tcPr>
            <w:tcW w:w="3487" w:type="dxa"/>
            <w:tcBorders>
              <w:bottom w:val="nil"/>
            </w:tcBorders>
          </w:tcPr>
          <w:p w14:paraId="6F84735F" w14:textId="2C71F2FF" w:rsidR="00F400C9" w:rsidRPr="00F04EF4" w:rsidRDefault="00CC532B" w:rsidP="00CC532B">
            <w:pPr>
              <w:jc w:val="center"/>
            </w:pPr>
            <w:r>
              <w:t>1,250</w:t>
            </w:r>
          </w:p>
        </w:tc>
      </w:tr>
      <w:tr w:rsidR="00F400C9" w:rsidRPr="00F04EF4" w14:paraId="7253D03A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201480AF" w14:textId="77777777" w:rsidR="00F400C9" w:rsidRPr="00F04EF4" w:rsidRDefault="00F400C9" w:rsidP="00CC532B">
            <w:r w:rsidRPr="00F04EF4">
              <w:t>Tropon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D99772A" w14:textId="12AB88F5" w:rsidR="00F400C9" w:rsidRPr="00F04EF4" w:rsidRDefault="00F400C9" w:rsidP="00CC532B">
            <w:pPr>
              <w:jc w:val="center"/>
            </w:pPr>
            <w:r w:rsidRPr="00F04EF4">
              <w:t>80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137D6BF0" w14:textId="77777777" w:rsidR="00F400C9" w:rsidRPr="00F04EF4" w:rsidRDefault="00F400C9" w:rsidP="00CC532B">
            <w:pPr>
              <w:jc w:val="center"/>
            </w:pPr>
            <w:r w:rsidRPr="00F04EF4">
              <w:t>9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DA29C52" w14:textId="59B1DC12" w:rsidR="00F400C9" w:rsidRPr="00F04EF4" w:rsidRDefault="00F400C9" w:rsidP="00CC532B">
            <w:pPr>
              <w:jc w:val="center"/>
            </w:pPr>
            <w:r w:rsidRPr="00F04EF4">
              <w:t>7,200</w:t>
            </w:r>
          </w:p>
        </w:tc>
      </w:tr>
      <w:tr w:rsidR="00F400C9" w:rsidRPr="00F04EF4" w14:paraId="0BABE075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14682421" w14:textId="77777777" w:rsidR="00F400C9" w:rsidRPr="00F04EF4" w:rsidRDefault="00F400C9" w:rsidP="00CC532B">
            <w:r w:rsidRPr="00F04EF4">
              <w:t>Sputum culture + ABST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7A3EBE8E" w14:textId="175479CE" w:rsidR="00F400C9" w:rsidRPr="00F04EF4" w:rsidRDefault="00F400C9" w:rsidP="00CC532B">
            <w:pPr>
              <w:jc w:val="center"/>
            </w:pPr>
            <w:r w:rsidRPr="00F04EF4">
              <w:t>35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421531B" w14:textId="77777777" w:rsidR="00F400C9" w:rsidRPr="00F04EF4" w:rsidRDefault="00F400C9" w:rsidP="00CC532B">
            <w:pPr>
              <w:jc w:val="center"/>
            </w:pPr>
            <w:r w:rsidRPr="00F04EF4">
              <w:t>8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1D7E2706" w14:textId="1ED19075" w:rsidR="00F400C9" w:rsidRPr="00F04EF4" w:rsidRDefault="00F400C9" w:rsidP="00CC532B">
            <w:pPr>
              <w:jc w:val="center"/>
            </w:pPr>
            <w:r w:rsidRPr="00F04EF4">
              <w:t>2,800</w:t>
            </w:r>
          </w:p>
        </w:tc>
      </w:tr>
      <w:tr w:rsidR="00F400C9" w:rsidRPr="00F04EF4" w14:paraId="0E2F5AD5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5BCEA2B9" w14:textId="77777777" w:rsidR="00F400C9" w:rsidRPr="00F04EF4" w:rsidRDefault="00F400C9" w:rsidP="00CC532B">
            <w:r w:rsidRPr="00F04EF4">
              <w:t>Echocardiography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21457238" w14:textId="689F89F4" w:rsidR="00F400C9" w:rsidRPr="00F04EF4" w:rsidRDefault="005805E5" w:rsidP="00CC532B">
            <w:pPr>
              <w:jc w:val="center"/>
            </w:pPr>
            <w:r>
              <w:t>200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03B8E1D" w14:textId="77777777" w:rsidR="00F400C9" w:rsidRPr="00F04EF4" w:rsidRDefault="00F400C9" w:rsidP="00CC532B">
            <w:pPr>
              <w:jc w:val="center"/>
            </w:pPr>
            <w:r w:rsidRPr="00F04EF4">
              <w:t>7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7C791C1" w14:textId="4B7C5159" w:rsidR="00F400C9" w:rsidRPr="00F04EF4" w:rsidRDefault="00F400C9" w:rsidP="00CC532B">
            <w:pPr>
              <w:jc w:val="center"/>
            </w:pPr>
            <w:r w:rsidRPr="00F04EF4">
              <w:t>14,000</w:t>
            </w:r>
          </w:p>
        </w:tc>
      </w:tr>
      <w:tr w:rsidR="00F400C9" w:rsidRPr="00F04EF4" w14:paraId="0E002A08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49BC4455" w14:textId="77777777" w:rsidR="00F400C9" w:rsidRPr="00F04EF4" w:rsidRDefault="00F400C9" w:rsidP="00CC532B">
            <w:r w:rsidRPr="00F04EF4">
              <w:t>IgG test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6964CDA" w14:textId="7B4998E6" w:rsidR="00F400C9" w:rsidRPr="00F04EF4" w:rsidRDefault="00F400C9" w:rsidP="00CC532B">
            <w:pPr>
              <w:jc w:val="center"/>
            </w:pPr>
            <w:r w:rsidRPr="00F04EF4">
              <w:t>40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F0F32CA" w14:textId="77777777" w:rsidR="00F400C9" w:rsidRPr="00F04EF4" w:rsidRDefault="00F400C9" w:rsidP="00CC532B">
            <w:pPr>
              <w:jc w:val="center"/>
            </w:pPr>
            <w:r w:rsidRPr="00F04EF4">
              <w:t>5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651C694A" w14:textId="517B9A07" w:rsidR="00F400C9" w:rsidRPr="00F04EF4" w:rsidRDefault="00F400C9" w:rsidP="00CC532B">
            <w:pPr>
              <w:jc w:val="center"/>
            </w:pPr>
            <w:r w:rsidRPr="00F04EF4">
              <w:t>2,000</w:t>
            </w:r>
          </w:p>
        </w:tc>
      </w:tr>
      <w:tr w:rsidR="00F400C9" w:rsidRPr="00F04EF4" w14:paraId="4465A0CA" w14:textId="77777777" w:rsidTr="00F400C9">
        <w:tc>
          <w:tcPr>
            <w:tcW w:w="3487" w:type="dxa"/>
            <w:tcBorders>
              <w:top w:val="nil"/>
              <w:bottom w:val="nil"/>
            </w:tcBorders>
          </w:tcPr>
          <w:p w14:paraId="375928D5" w14:textId="77777777" w:rsidR="00F400C9" w:rsidRPr="00F04EF4" w:rsidRDefault="00F400C9" w:rsidP="00CC532B">
            <w:r w:rsidRPr="00F04EF4">
              <w:lastRenderedPageBreak/>
              <w:t>IgM test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7280487F" w14:textId="0DD0DCBB" w:rsidR="00F400C9" w:rsidRPr="00F04EF4" w:rsidRDefault="005805E5" w:rsidP="00CC532B">
            <w:pPr>
              <w:jc w:val="center"/>
            </w:pPr>
            <w:r>
              <w:t>40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3E6A172A" w14:textId="77777777" w:rsidR="00F400C9" w:rsidRPr="00F04EF4" w:rsidRDefault="00F400C9" w:rsidP="00CC532B">
            <w:pPr>
              <w:jc w:val="center"/>
            </w:pPr>
            <w:r w:rsidRPr="00F04EF4">
              <w:t>4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70776CF" w14:textId="31AA3CEA" w:rsidR="00F400C9" w:rsidRPr="00F04EF4" w:rsidRDefault="00CC532B" w:rsidP="00CC532B">
            <w:pPr>
              <w:jc w:val="center"/>
            </w:pPr>
            <w:r>
              <w:t>1,600</w:t>
            </w:r>
          </w:p>
        </w:tc>
      </w:tr>
      <w:tr w:rsidR="00F400C9" w:rsidRPr="00F04EF4" w14:paraId="4E95A768" w14:textId="77777777" w:rsidTr="00F400C9">
        <w:tc>
          <w:tcPr>
            <w:tcW w:w="3487" w:type="dxa"/>
            <w:tcBorders>
              <w:top w:val="nil"/>
            </w:tcBorders>
          </w:tcPr>
          <w:p w14:paraId="09D64B10" w14:textId="77777777" w:rsidR="00F400C9" w:rsidRPr="00F04EF4" w:rsidRDefault="00F400C9" w:rsidP="00CC532B">
            <w:r w:rsidRPr="00F04EF4">
              <w:t>Stool culture +ABST</w:t>
            </w:r>
          </w:p>
        </w:tc>
        <w:tc>
          <w:tcPr>
            <w:tcW w:w="3487" w:type="dxa"/>
            <w:tcBorders>
              <w:top w:val="nil"/>
            </w:tcBorders>
          </w:tcPr>
          <w:p w14:paraId="7D0A6AF1" w14:textId="20B0B1C6" w:rsidR="00F400C9" w:rsidRPr="00F04EF4" w:rsidRDefault="00F400C9" w:rsidP="00CC532B">
            <w:pPr>
              <w:jc w:val="center"/>
            </w:pPr>
            <w:r w:rsidRPr="00F04EF4">
              <w:t>350</w:t>
            </w:r>
          </w:p>
        </w:tc>
        <w:tc>
          <w:tcPr>
            <w:tcW w:w="3487" w:type="dxa"/>
            <w:tcBorders>
              <w:top w:val="nil"/>
            </w:tcBorders>
          </w:tcPr>
          <w:p w14:paraId="13B5A05B" w14:textId="77777777" w:rsidR="00F400C9" w:rsidRPr="00F04EF4" w:rsidRDefault="00F400C9" w:rsidP="00CC532B">
            <w:pPr>
              <w:jc w:val="center"/>
            </w:pPr>
            <w:r w:rsidRPr="00F04EF4">
              <w:t>3</w:t>
            </w:r>
          </w:p>
        </w:tc>
        <w:tc>
          <w:tcPr>
            <w:tcW w:w="3487" w:type="dxa"/>
            <w:tcBorders>
              <w:top w:val="nil"/>
            </w:tcBorders>
          </w:tcPr>
          <w:p w14:paraId="39D57FD3" w14:textId="32855724" w:rsidR="00F400C9" w:rsidRPr="00F04EF4" w:rsidRDefault="00CC532B" w:rsidP="00CC532B">
            <w:pPr>
              <w:jc w:val="center"/>
            </w:pPr>
            <w:r>
              <w:t>1,050</w:t>
            </w:r>
          </w:p>
        </w:tc>
      </w:tr>
      <w:tr w:rsidR="00F400C9" w:rsidRPr="00F04EF4" w14:paraId="2137DEA6" w14:textId="77777777" w:rsidTr="00F400C9">
        <w:tc>
          <w:tcPr>
            <w:tcW w:w="3487" w:type="dxa"/>
          </w:tcPr>
          <w:p w14:paraId="5E440DE2" w14:textId="77777777" w:rsidR="00F400C9" w:rsidRPr="00F04EF4" w:rsidRDefault="00F400C9" w:rsidP="00CC532B">
            <w:r w:rsidRPr="00F04EF4">
              <w:t>Total cholesterol</w:t>
            </w:r>
          </w:p>
        </w:tc>
        <w:tc>
          <w:tcPr>
            <w:tcW w:w="3487" w:type="dxa"/>
          </w:tcPr>
          <w:p w14:paraId="73D56D6B" w14:textId="35A0C97B" w:rsidR="00F400C9" w:rsidRPr="00F04EF4" w:rsidRDefault="00F400C9" w:rsidP="00CC532B">
            <w:pPr>
              <w:jc w:val="center"/>
            </w:pPr>
            <w:r w:rsidRPr="00F04EF4">
              <w:t>150</w:t>
            </w:r>
          </w:p>
        </w:tc>
        <w:tc>
          <w:tcPr>
            <w:tcW w:w="3487" w:type="dxa"/>
          </w:tcPr>
          <w:p w14:paraId="5DD3854D" w14:textId="77777777" w:rsidR="00F400C9" w:rsidRPr="00F04EF4" w:rsidRDefault="00F400C9" w:rsidP="00CC532B">
            <w:pPr>
              <w:jc w:val="center"/>
            </w:pPr>
            <w:r w:rsidRPr="00F04EF4">
              <w:t>3</w:t>
            </w:r>
          </w:p>
        </w:tc>
        <w:tc>
          <w:tcPr>
            <w:tcW w:w="3487" w:type="dxa"/>
          </w:tcPr>
          <w:p w14:paraId="16ADB650" w14:textId="486E67BE" w:rsidR="00F400C9" w:rsidRPr="00F04EF4" w:rsidRDefault="00CC532B" w:rsidP="00CC532B">
            <w:pPr>
              <w:jc w:val="center"/>
            </w:pPr>
            <w:r>
              <w:t>450</w:t>
            </w:r>
          </w:p>
        </w:tc>
      </w:tr>
    </w:tbl>
    <w:p w14:paraId="36014AC4" w14:textId="776559FF" w:rsidR="00F400C9" w:rsidRDefault="00F400C9" w:rsidP="00EA059B">
      <w:pPr>
        <w:spacing w:line="240" w:lineRule="auto"/>
      </w:pPr>
      <w:r w:rsidRPr="00F04EF4">
        <w:t>Footnote:  ABST: Antibiotic Sensitivity Test, ALP: Alkaline Phosphatase, ALT: Alanine</w:t>
      </w:r>
    </w:p>
    <w:p w14:paraId="655B507B" w14:textId="77777777" w:rsidR="005805E5" w:rsidRDefault="005805E5" w:rsidP="00CC532B">
      <w:pPr>
        <w:spacing w:after="0" w:line="240" w:lineRule="auto"/>
        <w:rPr>
          <w:b/>
          <w:bCs/>
        </w:rPr>
      </w:pPr>
    </w:p>
    <w:sectPr w:rsidR="005805E5" w:rsidSect="00F4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8B8"/>
    <w:multiLevelType w:val="hybridMultilevel"/>
    <w:tmpl w:val="B2C01D1E"/>
    <w:lvl w:ilvl="0" w:tplc="7C58AD9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B2"/>
    <w:rsid w:val="00075911"/>
    <w:rsid w:val="000879C9"/>
    <w:rsid w:val="0012559D"/>
    <w:rsid w:val="0012693E"/>
    <w:rsid w:val="0014527B"/>
    <w:rsid w:val="001574C5"/>
    <w:rsid w:val="001B22D2"/>
    <w:rsid w:val="001D6A28"/>
    <w:rsid w:val="001E6203"/>
    <w:rsid w:val="00264BDE"/>
    <w:rsid w:val="0028247D"/>
    <w:rsid w:val="002C17B7"/>
    <w:rsid w:val="00366B2B"/>
    <w:rsid w:val="00366BB3"/>
    <w:rsid w:val="003E6B7D"/>
    <w:rsid w:val="0043619D"/>
    <w:rsid w:val="00491E9C"/>
    <w:rsid w:val="004A7E15"/>
    <w:rsid w:val="004E46A8"/>
    <w:rsid w:val="005376A5"/>
    <w:rsid w:val="005805E5"/>
    <w:rsid w:val="005F55BC"/>
    <w:rsid w:val="005F5AC1"/>
    <w:rsid w:val="006B5FDB"/>
    <w:rsid w:val="0073133F"/>
    <w:rsid w:val="007317F0"/>
    <w:rsid w:val="0075662A"/>
    <w:rsid w:val="007A01DB"/>
    <w:rsid w:val="00816C90"/>
    <w:rsid w:val="00865589"/>
    <w:rsid w:val="009311C8"/>
    <w:rsid w:val="009719DF"/>
    <w:rsid w:val="009A63B6"/>
    <w:rsid w:val="009C26F4"/>
    <w:rsid w:val="009F0886"/>
    <w:rsid w:val="00A457EA"/>
    <w:rsid w:val="00A91747"/>
    <w:rsid w:val="00AA4976"/>
    <w:rsid w:val="00B652B0"/>
    <w:rsid w:val="00B92F92"/>
    <w:rsid w:val="00B95693"/>
    <w:rsid w:val="00BF7143"/>
    <w:rsid w:val="00C53892"/>
    <w:rsid w:val="00C945D5"/>
    <w:rsid w:val="00CC532B"/>
    <w:rsid w:val="00CF43B2"/>
    <w:rsid w:val="00D36B90"/>
    <w:rsid w:val="00D41AB3"/>
    <w:rsid w:val="00E001C5"/>
    <w:rsid w:val="00E03733"/>
    <w:rsid w:val="00EA059B"/>
    <w:rsid w:val="00EF2A40"/>
    <w:rsid w:val="00F23791"/>
    <w:rsid w:val="00F400C9"/>
    <w:rsid w:val="00F717D9"/>
    <w:rsid w:val="00FA6A4D"/>
    <w:rsid w:val="00FD146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03E2"/>
  <w15:chartTrackingRefBased/>
  <w15:docId w15:val="{8C334C57-438B-49DE-A0CB-9D39442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B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4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C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n off29</cp:lastModifiedBy>
  <cp:revision>3</cp:revision>
  <dcterms:created xsi:type="dcterms:W3CDTF">2021-05-05T02:47:00Z</dcterms:created>
  <dcterms:modified xsi:type="dcterms:W3CDTF">2021-10-01T03:32:00Z</dcterms:modified>
</cp:coreProperties>
</file>